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77F4" w:rsidRDefault="00F477F4" w:rsidP="00F477F4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Table S</w:t>
      </w:r>
      <w:r w:rsidR="00171E33">
        <w:rPr>
          <w:rFonts w:ascii="Times New Roman" w:hAnsi="Times New Roman" w:cs="Times New Roman"/>
          <w:sz w:val="28"/>
          <w:szCs w:val="28"/>
          <w:lang w:val="en-US"/>
        </w:rPr>
        <w:t>3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.  </w:t>
      </w:r>
      <w:r w:rsidRPr="00AA2852">
        <w:rPr>
          <w:rFonts w:ascii="Times New Roman" w:hAnsi="Times New Roman" w:cs="Times New Roman"/>
          <w:i/>
          <w:sz w:val="28"/>
          <w:szCs w:val="28"/>
          <w:lang w:val="en-US"/>
        </w:rPr>
        <w:t>ABCG1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DNA methylation levels (%) in EAT and SAT in studied groups.</w:t>
      </w:r>
    </w:p>
    <w:tbl>
      <w:tblPr>
        <w:tblStyle w:val="a3"/>
        <w:tblW w:w="14283" w:type="dxa"/>
        <w:tblLook w:val="04A0"/>
      </w:tblPr>
      <w:tblGrid>
        <w:gridCol w:w="1242"/>
        <w:gridCol w:w="5670"/>
        <w:gridCol w:w="2835"/>
        <w:gridCol w:w="2694"/>
        <w:gridCol w:w="1842"/>
      </w:tblGrid>
      <w:tr w:rsidR="00B27A31" w:rsidRPr="004A06F4" w:rsidTr="00134E37">
        <w:tc>
          <w:tcPr>
            <w:tcW w:w="1242" w:type="dxa"/>
          </w:tcPr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Locus</w:t>
            </w:r>
          </w:p>
        </w:tc>
        <w:tc>
          <w:tcPr>
            <w:tcW w:w="5670" w:type="dxa"/>
          </w:tcPr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pG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BF434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dinucleotide</w:t>
            </w:r>
            <w:proofErr w:type="spellEnd"/>
            <w:r w:rsidRPr="00EC0D59">
              <w:rPr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osition on the chromosome</w:t>
            </w:r>
            <w:r w:rsidR="00B27A3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/</w:t>
            </w:r>
          </w:p>
          <w:p w:rsidR="00B27A31" w:rsidRPr="00B27A31" w:rsidRDefault="00B27A31" w:rsidP="00B27A31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 adipose tissue type</w:t>
            </w:r>
          </w:p>
        </w:tc>
        <w:tc>
          <w:tcPr>
            <w:tcW w:w="2835" w:type="dxa"/>
          </w:tcPr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CAD</w:t>
            </w:r>
          </w:p>
          <w:p w:rsidR="00F477F4" w:rsidRPr="00CA35D9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=</w:t>
            </w:r>
            <w:r w:rsidRP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8(8)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/9(9)</w:t>
            </w:r>
          </w:p>
        </w:tc>
        <w:tc>
          <w:tcPr>
            <w:tcW w:w="2694" w:type="dxa"/>
          </w:tcPr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AD</w:t>
            </w:r>
          </w:p>
          <w:p w:rsidR="00F477F4" w:rsidRPr="00F552EE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=23(21)/22(19)</w:t>
            </w:r>
          </w:p>
        </w:tc>
        <w:tc>
          <w:tcPr>
            <w:tcW w:w="1842" w:type="dxa"/>
          </w:tcPr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value</w:t>
            </w:r>
          </w:p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CAD 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NCAD</w:t>
            </w:r>
          </w:p>
        </w:tc>
      </w:tr>
      <w:tr w:rsidR="00B27A31" w:rsidTr="00134E37">
        <w:tc>
          <w:tcPr>
            <w:tcW w:w="1242" w:type="dxa"/>
            <w:vMerge w:val="restart"/>
          </w:tcPr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Locus 1 in Intron1</w:t>
            </w:r>
          </w:p>
        </w:tc>
        <w:tc>
          <w:tcPr>
            <w:tcW w:w="5670" w:type="dxa"/>
          </w:tcPr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C35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hr21:43,642,336</w:t>
            </w:r>
          </w:p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 EAT</w:t>
            </w:r>
          </w:p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 SAT</w:t>
            </w:r>
          </w:p>
        </w:tc>
        <w:tc>
          <w:tcPr>
            <w:tcW w:w="2835" w:type="dxa"/>
          </w:tcPr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7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2 (41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91-67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6)</w:t>
            </w:r>
          </w:p>
          <w:p w:rsidR="00F477F4" w:rsidRDefault="00F477F4" w:rsidP="00171E3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3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3 (37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7-52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6)</w:t>
            </w:r>
          </w:p>
        </w:tc>
        <w:tc>
          <w:tcPr>
            <w:tcW w:w="2694" w:type="dxa"/>
          </w:tcPr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6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5 (55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4-78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2)</w:t>
            </w:r>
          </w:p>
          <w:p w:rsidR="00F477F4" w:rsidRDefault="00F477F4" w:rsidP="00171E3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9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7 (39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7-76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82)</w:t>
            </w:r>
          </w:p>
        </w:tc>
        <w:tc>
          <w:tcPr>
            <w:tcW w:w="1842" w:type="dxa"/>
          </w:tcPr>
          <w:p w:rsidR="00F477F4" w:rsidRPr="004A06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:rsidR="00F477F4" w:rsidRPr="004A06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A06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  <w:r w:rsidR="00171E33" w:rsidRPr="004A06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 w:rsidRPr="004A06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  <w:r w:rsidR="00DD6A71" w:rsidRPr="004A06F4">
              <w:rPr>
                <w:rFonts w:ascii="Times New Roman" w:hAnsi="Times New Roman" w:cs="Times New Roman"/>
                <w:sz w:val="28"/>
                <w:szCs w:val="28"/>
              </w:rPr>
              <w:t>36</w:t>
            </w:r>
          </w:p>
          <w:p w:rsidR="00F477F4" w:rsidRPr="004A06F4" w:rsidRDefault="00F477F4" w:rsidP="00DD6A7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A06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  <w:r w:rsidR="00171E33" w:rsidRPr="004A06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 w:rsidR="00DD6A71" w:rsidRPr="004A06F4">
              <w:rPr>
                <w:rFonts w:ascii="Times New Roman" w:hAnsi="Times New Roman" w:cs="Times New Roman"/>
                <w:sz w:val="28"/>
                <w:szCs w:val="28"/>
              </w:rPr>
              <w:t>108</w:t>
            </w:r>
          </w:p>
        </w:tc>
      </w:tr>
      <w:tr w:rsidR="00B27A31" w:rsidTr="00134E37">
        <w:tc>
          <w:tcPr>
            <w:tcW w:w="1242" w:type="dxa"/>
            <w:vMerge/>
          </w:tcPr>
          <w:p w:rsidR="00F477F4" w:rsidRPr="004812E3" w:rsidRDefault="00F477F4" w:rsidP="00D57BAA">
            <w:pPr>
              <w:rPr>
                <w:color w:val="00000A"/>
                <w:sz w:val="28"/>
                <w:szCs w:val="28"/>
                <w:lang w:val="en-US"/>
              </w:rPr>
            </w:pPr>
          </w:p>
        </w:tc>
        <w:tc>
          <w:tcPr>
            <w:tcW w:w="5670" w:type="dxa"/>
          </w:tcPr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C35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hr21:43,642,354</w:t>
            </w:r>
          </w:p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 EAT</w:t>
            </w:r>
          </w:p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 SAT</w:t>
            </w:r>
          </w:p>
        </w:tc>
        <w:tc>
          <w:tcPr>
            <w:tcW w:w="2835" w:type="dxa"/>
          </w:tcPr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0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5 (53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2-76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5)</w:t>
            </w:r>
          </w:p>
          <w:p w:rsidR="00F477F4" w:rsidRDefault="00F477F4" w:rsidP="00171E3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5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8 (48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7-64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5)</w:t>
            </w:r>
          </w:p>
        </w:tc>
        <w:tc>
          <w:tcPr>
            <w:tcW w:w="2694" w:type="dxa"/>
          </w:tcPr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4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83 (64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8-83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7)</w:t>
            </w:r>
          </w:p>
          <w:p w:rsidR="00F477F4" w:rsidRDefault="00F477F4" w:rsidP="00171E3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1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9 (52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7-81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3)</w:t>
            </w:r>
          </w:p>
        </w:tc>
        <w:tc>
          <w:tcPr>
            <w:tcW w:w="1842" w:type="dxa"/>
          </w:tcPr>
          <w:p w:rsidR="00F477F4" w:rsidRPr="004A06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:rsidR="00F477F4" w:rsidRPr="004A06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A06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  <w:r w:rsidR="00171E33" w:rsidRPr="004A06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 w:rsidRPr="004A06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  <w:r w:rsidR="00DD6A71" w:rsidRPr="004A06F4">
              <w:rPr>
                <w:rFonts w:ascii="Times New Roman" w:hAnsi="Times New Roman" w:cs="Times New Roman"/>
                <w:sz w:val="28"/>
                <w:szCs w:val="28"/>
              </w:rPr>
              <w:t>18</w:t>
            </w:r>
          </w:p>
          <w:p w:rsidR="00F477F4" w:rsidRPr="004A06F4" w:rsidRDefault="00F477F4" w:rsidP="00DD6A71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A06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  <w:r w:rsidR="00171E33" w:rsidRPr="004A06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 w:rsidRPr="004A06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  <w:r w:rsidR="00DD6A71" w:rsidRPr="004A06F4">
              <w:rPr>
                <w:rFonts w:ascii="Times New Roman" w:hAnsi="Times New Roman" w:cs="Times New Roman"/>
                <w:sz w:val="28"/>
                <w:szCs w:val="28"/>
              </w:rPr>
              <w:t>4</w:t>
            </w:r>
            <w:r w:rsidRPr="004A06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8</w:t>
            </w:r>
          </w:p>
        </w:tc>
      </w:tr>
      <w:tr w:rsidR="00B27A31" w:rsidTr="00134E37">
        <w:tc>
          <w:tcPr>
            <w:tcW w:w="1242" w:type="dxa"/>
            <w:vMerge/>
          </w:tcPr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5670" w:type="dxa"/>
          </w:tcPr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C35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hr21:43,642,367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(</w:t>
            </w:r>
            <w:r w:rsidRPr="003C35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g27243685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)</w:t>
            </w:r>
          </w:p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 EAT</w:t>
            </w:r>
          </w:p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 SAT</w:t>
            </w:r>
          </w:p>
        </w:tc>
        <w:tc>
          <w:tcPr>
            <w:tcW w:w="2835" w:type="dxa"/>
          </w:tcPr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8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2 (51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6-70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88)</w:t>
            </w:r>
          </w:p>
          <w:p w:rsidR="00F477F4" w:rsidRDefault="00F477F4" w:rsidP="00171E3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5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2 (45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8-67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7)</w:t>
            </w:r>
          </w:p>
        </w:tc>
        <w:tc>
          <w:tcPr>
            <w:tcW w:w="2694" w:type="dxa"/>
          </w:tcPr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1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1 (63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97-83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0)</w:t>
            </w:r>
          </w:p>
          <w:p w:rsidR="00F477F4" w:rsidRDefault="00F477F4" w:rsidP="00171E3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1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8 (53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3-77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8)</w:t>
            </w:r>
          </w:p>
        </w:tc>
        <w:tc>
          <w:tcPr>
            <w:tcW w:w="1842" w:type="dxa"/>
          </w:tcPr>
          <w:p w:rsidR="00F477F4" w:rsidRPr="004A06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:rsidR="00F477F4" w:rsidRPr="004A06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A06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  <w:r w:rsidR="00171E33" w:rsidRPr="004A06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 w:rsidRPr="004A06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  <w:r w:rsidR="00DD6A71" w:rsidRPr="004A06F4">
              <w:rPr>
                <w:rFonts w:ascii="Times New Roman" w:hAnsi="Times New Roman" w:cs="Times New Roman"/>
                <w:sz w:val="28"/>
                <w:szCs w:val="28"/>
              </w:rPr>
              <w:t>24</w:t>
            </w:r>
          </w:p>
          <w:p w:rsidR="00F477F4" w:rsidRPr="004A06F4" w:rsidRDefault="00F477F4" w:rsidP="00DD6A7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A06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  <w:r w:rsidR="00171E33" w:rsidRPr="004A06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 w:rsidR="00DD6A71" w:rsidRPr="004A06F4">
              <w:rPr>
                <w:rFonts w:ascii="Times New Roman" w:hAnsi="Times New Roman" w:cs="Times New Roman"/>
                <w:sz w:val="28"/>
                <w:szCs w:val="28"/>
              </w:rPr>
              <w:t>136</w:t>
            </w:r>
          </w:p>
        </w:tc>
      </w:tr>
      <w:tr w:rsidR="00B27A31" w:rsidTr="00134E37">
        <w:tc>
          <w:tcPr>
            <w:tcW w:w="1242" w:type="dxa"/>
            <w:vMerge/>
          </w:tcPr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5670" w:type="dxa"/>
          </w:tcPr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Mean methylation level at analyzed locus (%)</w:t>
            </w:r>
          </w:p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 EAT</w:t>
            </w:r>
          </w:p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 SAT</w:t>
            </w:r>
          </w:p>
        </w:tc>
        <w:tc>
          <w:tcPr>
            <w:tcW w:w="2835" w:type="dxa"/>
          </w:tcPr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5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6 (49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9-71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0)</w:t>
            </w:r>
          </w:p>
          <w:p w:rsidR="00F477F4" w:rsidRDefault="00F477F4" w:rsidP="00171E3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1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9 (45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6-60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1)</w:t>
            </w:r>
          </w:p>
        </w:tc>
        <w:tc>
          <w:tcPr>
            <w:tcW w:w="2694" w:type="dxa"/>
          </w:tcPr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1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5 (61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0-81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3)</w:t>
            </w:r>
          </w:p>
          <w:p w:rsidR="00F477F4" w:rsidRDefault="00F477F4" w:rsidP="00171E3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7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5 (48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9-78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4)</w:t>
            </w:r>
          </w:p>
        </w:tc>
        <w:tc>
          <w:tcPr>
            <w:tcW w:w="1842" w:type="dxa"/>
          </w:tcPr>
          <w:p w:rsidR="00F477F4" w:rsidRPr="004A06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:rsidR="00F477F4" w:rsidRPr="004A06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A06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  <w:r w:rsidR="00171E33" w:rsidRPr="004A06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 w:rsidRPr="004A06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  <w:r w:rsidR="002F77AD" w:rsidRPr="004A06F4">
              <w:rPr>
                <w:rFonts w:ascii="Times New Roman" w:hAnsi="Times New Roman" w:cs="Times New Roman"/>
                <w:sz w:val="28"/>
                <w:szCs w:val="28"/>
              </w:rPr>
              <w:t>18</w:t>
            </w:r>
          </w:p>
          <w:p w:rsidR="00F477F4" w:rsidRPr="004A06F4" w:rsidRDefault="00F477F4" w:rsidP="002F77A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A06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  <w:r w:rsidR="00171E33" w:rsidRPr="004A06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 w:rsidRPr="004A06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  <w:r w:rsidR="002F77AD" w:rsidRPr="004A06F4">
              <w:rPr>
                <w:rFonts w:ascii="Times New Roman" w:hAnsi="Times New Roman" w:cs="Times New Roman"/>
                <w:sz w:val="28"/>
                <w:szCs w:val="28"/>
              </w:rPr>
              <w:t>74</w:t>
            </w:r>
          </w:p>
        </w:tc>
      </w:tr>
      <w:tr w:rsidR="00B27A31" w:rsidTr="00134E37">
        <w:tc>
          <w:tcPr>
            <w:tcW w:w="1242" w:type="dxa"/>
            <w:vMerge w:val="restart"/>
          </w:tcPr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Locus 2 in Intron2</w:t>
            </w:r>
          </w:p>
        </w:tc>
        <w:tc>
          <w:tcPr>
            <w:tcW w:w="5670" w:type="dxa"/>
          </w:tcPr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C35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chr21:43,656,587 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</w:t>
            </w:r>
            <w:r w:rsidRPr="003C35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g06500161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)</w:t>
            </w:r>
          </w:p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 EAT</w:t>
            </w:r>
          </w:p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 SAT</w:t>
            </w:r>
          </w:p>
        </w:tc>
        <w:tc>
          <w:tcPr>
            <w:tcW w:w="2835" w:type="dxa"/>
          </w:tcPr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7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9 (25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3-46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0)</w:t>
            </w:r>
          </w:p>
          <w:p w:rsidR="00F477F4" w:rsidRDefault="00F477F4" w:rsidP="00171E3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1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8 (19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82-34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93)</w:t>
            </w:r>
          </w:p>
        </w:tc>
        <w:tc>
          <w:tcPr>
            <w:tcW w:w="2694" w:type="dxa"/>
          </w:tcPr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6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1 (33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4-59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6)</w:t>
            </w:r>
          </w:p>
          <w:p w:rsidR="00F477F4" w:rsidRDefault="00F477F4" w:rsidP="002B48D8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6</w:t>
            </w:r>
            <w:r w:rsidR="002B48D8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7 (25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87-68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5)</w:t>
            </w:r>
          </w:p>
        </w:tc>
        <w:tc>
          <w:tcPr>
            <w:tcW w:w="1842" w:type="dxa"/>
          </w:tcPr>
          <w:p w:rsidR="00F477F4" w:rsidRPr="004A06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:rsidR="00F477F4" w:rsidRPr="004A06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A06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  <w:r w:rsidR="00171E33" w:rsidRPr="004A06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 w:rsidRPr="004A06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  <w:r w:rsidR="006D0D94" w:rsidRPr="004A06F4">
              <w:rPr>
                <w:rFonts w:ascii="Times New Roman" w:hAnsi="Times New Roman" w:cs="Times New Roman"/>
                <w:sz w:val="28"/>
                <w:szCs w:val="28"/>
              </w:rPr>
              <w:t>16</w:t>
            </w:r>
          </w:p>
          <w:p w:rsidR="00F477F4" w:rsidRPr="004A06F4" w:rsidRDefault="00F477F4" w:rsidP="006D0D9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A06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  <w:r w:rsidR="00171E33" w:rsidRPr="004A06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 w:rsidRPr="004A06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  <w:r w:rsidR="006D0D94" w:rsidRPr="004A06F4">
              <w:rPr>
                <w:rFonts w:ascii="Times New Roman" w:hAnsi="Times New Roman" w:cs="Times New Roman"/>
                <w:sz w:val="28"/>
                <w:szCs w:val="28"/>
              </w:rPr>
              <w:t>48</w:t>
            </w:r>
          </w:p>
        </w:tc>
      </w:tr>
      <w:tr w:rsidR="00B27A31" w:rsidTr="00134E37">
        <w:tc>
          <w:tcPr>
            <w:tcW w:w="1242" w:type="dxa"/>
            <w:vMerge/>
          </w:tcPr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5670" w:type="dxa"/>
          </w:tcPr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C35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hr21:43,656,5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90</w:t>
            </w:r>
            <w:r w:rsidRPr="003C35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</w:t>
            </w:r>
          </w:p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 EAT</w:t>
            </w:r>
          </w:p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 SAT</w:t>
            </w:r>
          </w:p>
        </w:tc>
        <w:tc>
          <w:tcPr>
            <w:tcW w:w="2835" w:type="dxa"/>
          </w:tcPr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8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4 (42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2-63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9)</w:t>
            </w:r>
          </w:p>
          <w:p w:rsidR="00F477F4" w:rsidRDefault="00F477F4" w:rsidP="00171E3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8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2(36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9-51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5)</w:t>
            </w:r>
          </w:p>
        </w:tc>
        <w:tc>
          <w:tcPr>
            <w:tcW w:w="2694" w:type="dxa"/>
          </w:tcPr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0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86 (51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0-69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8)</w:t>
            </w:r>
          </w:p>
          <w:p w:rsidR="00F477F4" w:rsidRDefault="00F477F4" w:rsidP="00171E3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2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1 (40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6-68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91)</w:t>
            </w:r>
          </w:p>
        </w:tc>
        <w:tc>
          <w:tcPr>
            <w:tcW w:w="1842" w:type="dxa"/>
          </w:tcPr>
          <w:p w:rsidR="00F477F4" w:rsidRPr="004A06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:rsidR="00F477F4" w:rsidRPr="004A06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A06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  <w:r w:rsidR="00171E33" w:rsidRPr="004A06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 w:rsidRPr="004A06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0</w:t>
            </w:r>
            <w:r w:rsidR="00513D32" w:rsidRPr="004A06F4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  <w:p w:rsidR="00F477F4" w:rsidRPr="004A06F4" w:rsidRDefault="00F477F4" w:rsidP="00513D3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A06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  <w:r w:rsidR="00171E33" w:rsidRPr="004A06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 w:rsidRPr="004A06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  <w:r w:rsidR="00513D32" w:rsidRPr="004A06F4">
              <w:rPr>
                <w:rFonts w:ascii="Times New Roman" w:hAnsi="Times New Roman" w:cs="Times New Roman"/>
                <w:sz w:val="28"/>
                <w:szCs w:val="28"/>
              </w:rPr>
              <w:t>36</w:t>
            </w:r>
          </w:p>
        </w:tc>
      </w:tr>
      <w:tr w:rsidR="00B27A31" w:rsidTr="00134E37">
        <w:tc>
          <w:tcPr>
            <w:tcW w:w="1242" w:type="dxa"/>
            <w:vMerge/>
          </w:tcPr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5670" w:type="dxa"/>
          </w:tcPr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Mean methylation level at analyzed locus (%)</w:t>
            </w:r>
          </w:p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 EAT</w:t>
            </w:r>
          </w:p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 SAT</w:t>
            </w:r>
          </w:p>
        </w:tc>
        <w:tc>
          <w:tcPr>
            <w:tcW w:w="2835" w:type="dxa"/>
          </w:tcPr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3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6 (33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8-54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2)</w:t>
            </w:r>
          </w:p>
          <w:p w:rsidR="00F477F4" w:rsidRDefault="00F477F4" w:rsidP="00171E3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9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0 (28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6-42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1)</w:t>
            </w:r>
          </w:p>
        </w:tc>
        <w:tc>
          <w:tcPr>
            <w:tcW w:w="2694" w:type="dxa"/>
          </w:tcPr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:rsidR="00F477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3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7 (42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7-63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0)</w:t>
            </w:r>
          </w:p>
          <w:p w:rsidR="00F477F4" w:rsidRDefault="00F477F4" w:rsidP="00171E3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3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5 (33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8-68</w:t>
            </w:r>
            <w:r w:rsidR="00171E3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3)</w:t>
            </w:r>
          </w:p>
        </w:tc>
        <w:tc>
          <w:tcPr>
            <w:tcW w:w="1842" w:type="dxa"/>
          </w:tcPr>
          <w:p w:rsidR="00F477F4" w:rsidRPr="004A06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:rsidR="00F477F4" w:rsidRPr="004A06F4" w:rsidRDefault="00F477F4" w:rsidP="00D57BA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A06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  <w:r w:rsidR="00171E33" w:rsidRPr="004A06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 w:rsidRPr="004A06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0</w:t>
            </w:r>
            <w:r w:rsidR="00513D32" w:rsidRPr="004A06F4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  <w:p w:rsidR="00F477F4" w:rsidRPr="004A06F4" w:rsidRDefault="00F477F4" w:rsidP="00513D32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A06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  <w:r w:rsidR="00171E33" w:rsidRPr="004A06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 w:rsidRPr="004A06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  <w:r w:rsidR="00513D32" w:rsidRPr="004A06F4">
              <w:rPr>
                <w:rFonts w:ascii="Times New Roman" w:hAnsi="Times New Roman" w:cs="Times New Roman"/>
                <w:sz w:val="28"/>
                <w:szCs w:val="28"/>
              </w:rPr>
              <w:t>2</w:t>
            </w:r>
            <w:r w:rsidRPr="004A06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</w:tbl>
    <w:p w:rsidR="00D1518E" w:rsidRPr="009A21E5" w:rsidRDefault="00A4383A">
      <w:pPr>
        <w:rPr>
          <w:rFonts w:ascii="Times New Roman" w:hAnsi="Times New Roman" w:cs="Times New Roman"/>
          <w:sz w:val="28"/>
          <w:szCs w:val="28"/>
          <w:lang w:val="en-US"/>
        </w:rPr>
      </w:pPr>
      <w:proofErr w:type="gramStart"/>
      <w:r>
        <w:rPr>
          <w:rFonts w:ascii="Times New Roman" w:hAnsi="Times New Roman" w:cs="Times New Roman"/>
          <w:sz w:val="28"/>
          <w:szCs w:val="28"/>
          <w:lang w:val="en-US"/>
        </w:rPr>
        <w:t>Notes.</w:t>
      </w:r>
      <w:proofErr w:type="gramEnd"/>
      <w:r>
        <w:rPr>
          <w:rFonts w:ascii="Times New Roman" w:hAnsi="Times New Roman" w:cs="Times New Roman"/>
          <w:sz w:val="28"/>
          <w:szCs w:val="28"/>
          <w:lang w:val="en-US"/>
        </w:rPr>
        <w:t xml:space="preserve"> N</w:t>
      </w:r>
      <w:r w:rsidRPr="00AA2852">
        <w:rPr>
          <w:rFonts w:ascii="Times New Roman" w:hAnsi="Times New Roman" w:cs="Times New Roman"/>
          <w:sz w:val="28"/>
          <w:szCs w:val="28"/>
          <w:lang w:val="en-US"/>
        </w:rPr>
        <w:t xml:space="preserve"> – </w:t>
      </w:r>
      <w:r w:rsidR="008F1C9F">
        <w:rPr>
          <w:rFonts w:ascii="Times New Roman" w:hAnsi="Times New Roman" w:cs="Times New Roman"/>
          <w:sz w:val="28"/>
          <w:szCs w:val="28"/>
          <w:lang w:val="en-US"/>
        </w:rPr>
        <w:t xml:space="preserve">EAT (SAT) </w:t>
      </w:r>
      <w:r>
        <w:rPr>
          <w:rFonts w:ascii="Times New Roman" w:hAnsi="Times New Roman" w:cs="Times New Roman"/>
          <w:sz w:val="28"/>
          <w:szCs w:val="28"/>
          <w:lang w:val="en-US"/>
        </w:rPr>
        <w:t>samples analyzed</w:t>
      </w:r>
      <w:r w:rsidR="00B27A31">
        <w:rPr>
          <w:rFonts w:ascii="Times New Roman" w:hAnsi="Times New Roman" w:cs="Times New Roman"/>
          <w:sz w:val="28"/>
          <w:szCs w:val="28"/>
          <w:lang w:val="en-US"/>
        </w:rPr>
        <w:t xml:space="preserve"> at</w:t>
      </w:r>
      <w:r w:rsidR="00B27A31" w:rsidRPr="00B27A31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B27A31">
        <w:rPr>
          <w:rFonts w:ascii="Times New Roman" w:hAnsi="Times New Roman" w:cs="Times New Roman"/>
          <w:sz w:val="28"/>
          <w:szCs w:val="28"/>
          <w:lang w:val="en-US"/>
        </w:rPr>
        <w:t>locus</w:t>
      </w:r>
      <w:r w:rsidR="00B27A31" w:rsidRPr="00983893">
        <w:rPr>
          <w:rFonts w:ascii="Times New Roman" w:hAnsi="Times New Roman" w:cs="Times New Roman"/>
          <w:sz w:val="28"/>
          <w:szCs w:val="28"/>
          <w:lang w:val="en-US"/>
        </w:rPr>
        <w:t xml:space="preserve"> 1/</w:t>
      </w:r>
      <w:r w:rsidR="00B27A31">
        <w:rPr>
          <w:rFonts w:ascii="Times New Roman" w:hAnsi="Times New Roman" w:cs="Times New Roman"/>
          <w:sz w:val="28"/>
          <w:szCs w:val="28"/>
          <w:lang w:val="en-US"/>
        </w:rPr>
        <w:t xml:space="preserve">locus </w:t>
      </w:r>
      <w:r w:rsidR="00B27A31" w:rsidRPr="00983893">
        <w:rPr>
          <w:rFonts w:ascii="Times New Roman" w:hAnsi="Times New Roman" w:cs="Times New Roman"/>
          <w:sz w:val="28"/>
          <w:szCs w:val="28"/>
          <w:lang w:val="en-US"/>
        </w:rPr>
        <w:t>2</w:t>
      </w:r>
      <w:r w:rsidR="00B27A31">
        <w:rPr>
          <w:rFonts w:ascii="Times New Roman" w:hAnsi="Times New Roman" w:cs="Times New Roman"/>
          <w:sz w:val="28"/>
          <w:szCs w:val="28"/>
          <w:lang w:val="en-US"/>
        </w:rPr>
        <w:t>.</w:t>
      </w:r>
      <w:bookmarkStart w:id="0" w:name="_GoBack"/>
      <w:bookmarkEnd w:id="0"/>
    </w:p>
    <w:p w:rsidR="009A21E5" w:rsidRPr="009A21E5" w:rsidRDefault="009A21E5">
      <w:pPr>
        <w:rPr>
          <w:lang w:val="en-US"/>
        </w:rPr>
      </w:pPr>
      <w:proofErr w:type="gramStart"/>
      <w:r w:rsidRPr="004A06F4">
        <w:rPr>
          <w:rFonts w:ascii="Times New Roman" w:hAnsi="Times New Roman" w:cs="Times New Roman"/>
          <w:sz w:val="28"/>
          <w:szCs w:val="28"/>
          <w:lang w:val="en-US"/>
        </w:rPr>
        <w:t>p</w:t>
      </w:r>
      <w:proofErr w:type="gramEnd"/>
      <w:r w:rsidRPr="004A06F4">
        <w:rPr>
          <w:rFonts w:ascii="Times New Roman" w:hAnsi="Times New Roman" w:cs="Times New Roman"/>
          <w:sz w:val="28"/>
          <w:szCs w:val="28"/>
          <w:lang w:val="en-US"/>
        </w:rPr>
        <w:t xml:space="preserve"> values were adjusted by the Holm-</w:t>
      </w:r>
      <w:proofErr w:type="spellStart"/>
      <w:r w:rsidRPr="004A06F4">
        <w:rPr>
          <w:rFonts w:ascii="Times New Roman" w:hAnsi="Times New Roman" w:cs="Times New Roman"/>
          <w:sz w:val="28"/>
          <w:szCs w:val="28"/>
          <w:lang w:val="en-US"/>
        </w:rPr>
        <w:t>Bonferroni</w:t>
      </w:r>
      <w:proofErr w:type="spellEnd"/>
      <w:r w:rsidRPr="004A06F4">
        <w:rPr>
          <w:rFonts w:ascii="Times New Roman" w:hAnsi="Times New Roman" w:cs="Times New Roman"/>
          <w:sz w:val="28"/>
          <w:szCs w:val="28"/>
          <w:lang w:val="en-US"/>
        </w:rPr>
        <w:t xml:space="preserve"> procedure.</w:t>
      </w:r>
    </w:p>
    <w:sectPr w:rsidR="009A21E5" w:rsidRPr="009A21E5" w:rsidSect="00A4383A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drawingGridHorizontalSpacing w:val="110"/>
  <w:displayHorizontalDrawingGridEvery w:val="2"/>
  <w:characterSpacingControl w:val="doNotCompress"/>
  <w:compat/>
  <w:rsids>
    <w:rsidRoot w:val="00A4383A"/>
    <w:rsid w:val="00134E37"/>
    <w:rsid w:val="00171E33"/>
    <w:rsid w:val="002173BB"/>
    <w:rsid w:val="002B48D8"/>
    <w:rsid w:val="002C5341"/>
    <w:rsid w:val="002F77AD"/>
    <w:rsid w:val="003F08A0"/>
    <w:rsid w:val="004A06F4"/>
    <w:rsid w:val="00513D32"/>
    <w:rsid w:val="006D0D94"/>
    <w:rsid w:val="00877BBC"/>
    <w:rsid w:val="00893D21"/>
    <w:rsid w:val="008F1C9F"/>
    <w:rsid w:val="00904A5A"/>
    <w:rsid w:val="009A21E5"/>
    <w:rsid w:val="009D76FE"/>
    <w:rsid w:val="00A4383A"/>
    <w:rsid w:val="00B27A31"/>
    <w:rsid w:val="00D1518E"/>
    <w:rsid w:val="00DD6A71"/>
    <w:rsid w:val="00F477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383A"/>
    <w:rPr>
      <w:rFonts w:eastAsiaTheme="minorEastAsia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38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Стиль1"/>
    <w:basedOn w:val="a1"/>
    <w:uiPriority w:val="99"/>
    <w:qFormat/>
    <w:rsid w:val="002173BB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ver</dc:creator>
  <cp:lastModifiedBy>Zver</cp:lastModifiedBy>
  <cp:revision>11</cp:revision>
  <dcterms:created xsi:type="dcterms:W3CDTF">2020-07-08T12:41:00Z</dcterms:created>
  <dcterms:modified xsi:type="dcterms:W3CDTF">2021-10-28T18:52:00Z</dcterms:modified>
</cp:coreProperties>
</file>